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0F96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Supplementary Material 1: </w:t>
      </w:r>
    </w:p>
    <w:p w14:paraId="7891C0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ylvian Fissure Anatomical Theoretical Assessment Paper</w:t>
      </w:r>
    </w:p>
    <w:p w14:paraId="626F43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Part 1: Single-Choice Questions (10 Questions, 5 Points Each, Total 50 Points)</w:t>
      </w:r>
    </w:p>
    <w:p w14:paraId="36FFA8E2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Which of the following is the correct composition of the superficial part of the Sylvian fissure? ( )</w:t>
      </w:r>
    </w:p>
    <w:p w14:paraId="66BF9150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tem + anterior horizontal ramus + anterior ascending ramus + posterior ramus</w:t>
      </w:r>
    </w:p>
    <w:p w14:paraId="1743EE97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tem + frontoparietal ramus + temporal ramus + occipital ramus</w:t>
      </w:r>
    </w:p>
    <w:p w14:paraId="4B18F207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tem + superficial ramus + deep ramus + opercular ramus</w:t>
      </w:r>
    </w:p>
    <w:p w14:paraId="3CD90360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tem + cisternal ramus + opercular ramus + insular ramus</w:t>
      </w:r>
    </w:p>
    <w:p w14:paraId="61F7445C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The mean distance from the origin of the most lateral lenticulostriate artery (LSA) to the insular apex is approximately ( )</w:t>
      </w:r>
    </w:p>
    <w:p w14:paraId="70B9FB9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A. 8.6 mmB. 14.6 mmC. 20.6 mmD. 26.6 mm</w:t>
      </w:r>
    </w:p>
    <w:p w14:paraId="6DE2292C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Which segment of the middle cerebral artery (MCA) is mainly responsible for supplying the anterior, middle, and posterior short gyri of the insula? ( )</w:t>
      </w:r>
    </w:p>
    <w:p w14:paraId="68DCF249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Chars="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M1 segment (sphenoidal segment)</w:t>
      </w:r>
    </w:p>
    <w:p w14:paraId="06AEE89F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M2 segment (insular segment) superior trunk</w:t>
      </w:r>
    </w:p>
    <w:p w14:paraId="3CCB5405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M2 segment (insular segment) inferior trunk</w:t>
      </w:r>
    </w:p>
    <w:p w14:paraId="62F8C70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D. M3 segment (opercular segment)</w:t>
      </w:r>
    </w:p>
    <w:p w14:paraId="61E279FD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The "limen recess" between the medial border of the limen insulae and the lateral limit of the anterior perforated substance is characterized by ( )</w:t>
      </w:r>
    </w:p>
    <w:p w14:paraId="7D04C1D4"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Chars="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Rich in perforating arteries</w:t>
      </w:r>
    </w:p>
    <w:p w14:paraId="59C2EF9B"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Devoid of perforating arteries</w:t>
      </w:r>
    </w:p>
    <w:p w14:paraId="69946BF3"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Directly connected to the deep middle cerebral vein (dMCV)</w:t>
      </w:r>
    </w:p>
    <w:p w14:paraId="5175D18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D. The origin of the superficial Sylvian vein (SSV)</w:t>
      </w:r>
    </w:p>
    <w:p w14:paraId="528B179C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Which vein is most commonly connected to the superficial Sylvian vein (SSV) among the insular veins? ( )</w:t>
      </w:r>
    </w:p>
    <w:p w14:paraId="620D8259"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Chars="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Anterior insular vein</w:t>
      </w:r>
    </w:p>
    <w:p w14:paraId="42E820B3"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Precentral insular vein</w:t>
      </w:r>
    </w:p>
    <w:p w14:paraId="471E5873"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Central insular vein</w:t>
      </w:r>
    </w:p>
    <w:p w14:paraId="64E29D6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D. Posterior insular vein</w:t>
      </w:r>
    </w:p>
    <w:p w14:paraId="4049A799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When splitting the Sylvian fissure, the "paperknife technique" refers to dissection in which direction? ( )</w:t>
      </w:r>
    </w:p>
    <w:p w14:paraId="095F5401"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Chars="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uperficial-to-deep + anterior-to-posterior</w:t>
      </w:r>
    </w:p>
    <w:p w14:paraId="5A65FE55"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Deep-to-superficial + posterior-to-anterior</w:t>
      </w:r>
    </w:p>
    <w:p w14:paraId="1A67DF2D"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Medial-to-lateral + superior-to-inferior</w:t>
      </w:r>
    </w:p>
    <w:p w14:paraId="65802F4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D. Lateral-to-medial + inferior-to-superior</w:t>
      </w:r>
    </w:p>
    <w:p w14:paraId="551E34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7. The deep portion of the Sylvian fissure is divided into two compartments, which are ( )</w:t>
      </w:r>
    </w:p>
    <w:p w14:paraId="2E356C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A. Superficial opercular compartment + deep opercular compartment</w:t>
      </w:r>
    </w:p>
    <w:p w14:paraId="0299E4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B. Sphenoidal compartment + operculoinsular compartment</w:t>
      </w:r>
    </w:p>
    <w:p w14:paraId="636700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C. Cisternal compartment + insular compartment</w:t>
      </w:r>
    </w:p>
    <w:p w14:paraId="3D42EF5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D. Frontal compartment + temporal compartment</w:t>
      </w:r>
    </w:p>
    <w:p w14:paraId="7E9111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8. Which cortical artery most commonly supplies the middle short gyrus of the insula? ( )</w:t>
      </w:r>
    </w:p>
    <w:p w14:paraId="522601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A. Orbitofrontal artery  B. Precentral artery  C. Central artery  D. Angular artery</w:t>
      </w:r>
    </w:p>
    <w:p w14:paraId="402EE441"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The mean width of the limen insulae is approximately ( )</w:t>
      </w:r>
    </w:p>
    <w:p w14:paraId="4A51609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A. 15.3 mm  B. 21.36 mm  C. 25.0 mm  D. 34.0 mm</w:t>
      </w:r>
    </w:p>
    <w:p w14:paraId="4E82172A"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During the transsylvian-transinsular approach, the anterior approach mainly exposes which structures of the insula? ( )</w:t>
      </w:r>
    </w:p>
    <w:p w14:paraId="62D5FB30">
      <w:pPr>
        <w:keepNext w:val="0"/>
        <w:keepLines w:val="0"/>
        <w:pageBreakBefore w:val="0"/>
        <w:widowControl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Chars="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Limen insulae + short gyri</w:t>
      </w:r>
    </w:p>
    <w:p w14:paraId="0FDCD3E1">
      <w:pPr>
        <w:keepNext w:val="0"/>
        <w:keepLines w:val="0"/>
        <w:pageBreakBefore w:val="0"/>
        <w:widowControl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Circular sulcus + long gyri</w:t>
      </w:r>
    </w:p>
    <w:p w14:paraId="65BED86B">
      <w:pPr>
        <w:keepNext w:val="0"/>
        <w:keepLines w:val="0"/>
        <w:pageBreakBefore w:val="0"/>
        <w:widowControl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Central insular sulcus + anterior long gyrus</w:t>
      </w:r>
    </w:p>
    <w:p w14:paraId="66D3C6D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D. Inferior limiting sulcus + posterior long gyrus</w:t>
      </w:r>
    </w:p>
    <w:p w14:paraId="30D856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Part 2: Multiple-Choice Questions (4 Questions, 5 Points Each, Total 20 Points; 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sz w:val="24"/>
          <w:szCs w:val="24"/>
          <w:lang w:val="en-US" w:eastAsia="zh-CN"/>
        </w:rPr>
        <w:t>Multiple Selections Allowed, Only Full Correct Answers Score, No Partial Points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)</w:t>
      </w:r>
    </w:p>
    <w:p w14:paraId="29B13BB1">
      <w:pPr>
        <w:keepNext w:val="0"/>
        <w:keepLines w:val="0"/>
        <w:pageBreakBefore w:val="0"/>
        <w:widowControl w:val="0"/>
        <w:numPr>
          <w:ilvl w:val="0"/>
          <w:numId w:val="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Which of the following belong to the membranous structures related to the Sylvian fissure? ( )</w:t>
      </w:r>
    </w:p>
    <w:p w14:paraId="7A35E6C8">
      <w:pPr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Outer arachnoid membrane (OAM)</w:t>
      </w:r>
    </w:p>
    <w:p w14:paraId="32072A49">
      <w:pPr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Lateral Sylvian membrane (LSM)</w:t>
      </w:r>
    </w:p>
    <w:p w14:paraId="15720241">
      <w:pPr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Intermediate Sylvian membrane (ISM)</w:t>
      </w:r>
    </w:p>
    <w:p w14:paraId="6EF61E7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D. Proximal Sylvian membrane (PSM)</w:t>
      </w:r>
    </w:p>
    <w:p w14:paraId="03B602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2. The arterial supply of the insula involves which segments or branches of the MCA? ( )</w:t>
      </w:r>
    </w:p>
    <w:p w14:paraId="439DCA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A. M1 segment (sphenoidal segment)</w:t>
      </w:r>
    </w:p>
    <w:p w14:paraId="7A3A9F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B. M2 segment (insular segment) superior trunk</w:t>
      </w:r>
    </w:p>
    <w:p w14:paraId="0581DA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C. M2 segment (insular segment) inferior trunk</w:t>
      </w:r>
    </w:p>
    <w:p w14:paraId="25359D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D. Early branches of the MCA</w:t>
      </w:r>
    </w:p>
    <w:p w14:paraId="41D7F0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3. Which complications may be caused by improper sacrifice of the superficial Sylvian vein (SSV) during Sylvian fissure dissection? ( )</w:t>
      </w:r>
    </w:p>
    <w:p w14:paraId="785FC4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A. Venous infarction  B. Cerebral edema  C. Facial palsy  D. Seizures</w:t>
      </w:r>
    </w:p>
    <w:p w14:paraId="08DC5A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4. The key points of venous-preserving Sylvian fissure dissection include ( )</w:t>
      </w:r>
    </w:p>
    <w:p w14:paraId="4E7ACE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A. Identifying the "microvascular Sylvian fissure" as the dissection plane</w:t>
      </w:r>
    </w:p>
    <w:p w14:paraId="6393D6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B. Using the "denude technique" to peel off the arachnoid around the vein</w:t>
      </w:r>
    </w:p>
    <w:p w14:paraId="719042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C. Sacrificing small tributaries of the SSV to expand the surgical corridor</w:t>
      </w:r>
    </w:p>
    <w:p w14:paraId="3EF319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D. Minimizing brain retraction to avoid venous compression</w:t>
      </w:r>
    </w:p>
    <w:p w14:paraId="6093A7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Part 3: Essay Questions (3 Questions, 10 Points Each, Total 30 Points)</w:t>
      </w:r>
    </w:p>
    <w:p w14:paraId="6EB024AC"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Describe the topographic anatomy of the Sylvian fissure, including its superficial rami, deep compartments, and key anatomical landmarks.</w:t>
      </w:r>
    </w:p>
    <w:p w14:paraId="3C857572"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Explain the arterial supply pattern of the insula, focusing on the distribution of the superior and inferior trunks of the MCA M2 segment and the common cortical artery branches involved.</w:t>
      </w:r>
    </w:p>
    <w:p w14:paraId="79156E87"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mmarize the surgical precautions for Sylvian fissure splitting to prevent complications, combining venous preservation techniques and anatomical characteristics.</w:t>
      </w:r>
    </w:p>
    <w:p w14:paraId="1BF170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pict>
          <v:rect id="_x0000_i1025" o:spt="1" style="height:1.5pt;width:432pt;" fillcolor="#00000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49CD89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Answer Key and Scoring Standards</w:t>
      </w:r>
    </w:p>
    <w:p w14:paraId="4BB17E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Part 1: Single-Choice Questions (5 Points Each)</w:t>
      </w:r>
    </w:p>
    <w:p w14:paraId="1D27B380"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A (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</w:rPr>
        <w:t>Ref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 xml:space="preserve"> 15 in the manuscript</w:t>
      </w:r>
      <w:r>
        <w:rPr>
          <w:rFonts w:hint="default" w:ascii="Times New Roman Regular" w:hAnsi="Times New Roman Regular" w:cs="Times New Roman Regular"/>
          <w:sz w:val="24"/>
          <w:szCs w:val="24"/>
        </w:rPr>
        <w:t>: The superficial part of the Sylvian fissure is composed of a stem and several rami, including anterior horizontal, anterior ascending, and posterior rami)</w:t>
      </w:r>
    </w:p>
    <w:p w14:paraId="6DF40F5E"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B (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</w:rPr>
        <w:t>Ref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 xml:space="preserve"> 15 in the manuscript</w:t>
      </w:r>
      <w:r>
        <w:rPr>
          <w:rFonts w:hint="default" w:ascii="Times New Roman Regular" w:hAnsi="Times New Roman Regular" w:cs="Times New Roman Regular"/>
          <w:sz w:val="24"/>
          <w:szCs w:val="24"/>
        </w:rPr>
        <w:t>: The distance between the origin of the most lateral LSA and the insular apex was 14.6 mm)</w:t>
      </w:r>
    </w:p>
    <w:p w14:paraId="229BF0C7"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B (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</w:rPr>
        <w:t>Ref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 xml:space="preserve"> 15 in the manuscript</w:t>
      </w:r>
      <w:r>
        <w:rPr>
          <w:rFonts w:hint="default" w:ascii="Times New Roman Regular" w:hAnsi="Times New Roman Regular" w:cs="Times New Roman Regular"/>
          <w:sz w:val="24"/>
          <w:szCs w:val="24"/>
        </w:rPr>
        <w:t>: The superior trunk of the M2 segment supplies the anterior, middle, and posterior short gyri of the insula)</w:t>
      </w:r>
    </w:p>
    <w:p w14:paraId="0547288E"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B (Ref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15 in the manuscript：</w:t>
      </w:r>
      <w:r>
        <w:rPr>
          <w:rFonts w:hint="default" w:ascii="Times New Roman Regular" w:hAnsi="Times New Roman Regular" w:cs="Times New Roman Regular"/>
          <w:sz w:val="24"/>
          <w:szCs w:val="24"/>
        </w:rPr>
        <w:t>The limen recess is devoid of perforating arteries)</w:t>
      </w:r>
    </w:p>
    <w:p w14:paraId="2A003C00"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B (Ref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15 in the manuscript</w:t>
      </w:r>
      <w:r>
        <w:rPr>
          <w:rFonts w:hint="default" w:ascii="Times New Roman Regular" w:hAnsi="Times New Roman Regular" w:cs="Times New Roman Regular"/>
          <w:sz w:val="24"/>
          <w:szCs w:val="24"/>
        </w:rPr>
        <w:t>: The precentral insular vein is most commonly connected to the SSV)</w:t>
      </w:r>
    </w:p>
    <w:p w14:paraId="793E865B"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B (Ref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26 in the manuscript</w:t>
      </w:r>
      <w:r>
        <w:rPr>
          <w:rFonts w:hint="default" w:ascii="Times New Roman Regular" w:hAnsi="Times New Roman Regular" w:cs="Times New Roman Regular"/>
          <w:sz w:val="24"/>
          <w:szCs w:val="24"/>
        </w:rPr>
        <w:t>: The "paperknife technique" is dissection in a deep-to-superficial and posterior-to-anterior fashion)</w:t>
      </w:r>
    </w:p>
    <w:p w14:paraId="1B4415EA"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B (Ref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15 in the manuscript</w:t>
      </w:r>
      <w:r>
        <w:rPr>
          <w:rFonts w:hint="default" w:ascii="Times New Roman Regular" w:hAnsi="Times New Roman Regular" w:cs="Times New Roman Regular"/>
          <w:sz w:val="24"/>
          <w:szCs w:val="24"/>
        </w:rPr>
        <w:t>: The deep portion of the Sylvian fissure is divided into sphenoidal and operculoinsular compartments)</w:t>
      </w:r>
    </w:p>
    <w:p w14:paraId="4F032D3B"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B (Ref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15 in the manuscript</w:t>
      </w:r>
      <w:r>
        <w:rPr>
          <w:rFonts w:hint="default" w:ascii="Times New Roman Regular" w:hAnsi="Times New Roman Regular" w:cs="Times New Roman Regular"/>
          <w:sz w:val="24"/>
          <w:szCs w:val="24"/>
        </w:rPr>
        <w:t>: The precentral artery most commonly supplies the middle short gyrus)</w:t>
      </w:r>
    </w:p>
    <w:p w14:paraId="3CCB5FA2"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B (Ref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15 in the manuscript</w:t>
      </w:r>
      <w:r>
        <w:rPr>
          <w:rFonts w:hint="default" w:ascii="Times New Roman Regular" w:hAnsi="Times New Roman Regular" w:cs="Times New Roman Regular"/>
          <w:sz w:val="24"/>
          <w:szCs w:val="24"/>
        </w:rPr>
        <w:t>: The mean width of the limen insulae is 21.36 mm)</w:t>
      </w:r>
    </w:p>
    <w:p w14:paraId="7A54018E"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A (Ref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15 in the manuscript</w:t>
      </w:r>
      <w:r>
        <w:rPr>
          <w:rFonts w:hint="default" w:ascii="Times New Roman Regular" w:hAnsi="Times New Roman Regular" w:cs="Times New Roman Regular"/>
          <w:sz w:val="24"/>
          <w:szCs w:val="24"/>
        </w:rPr>
        <w:t>: The anterior transsylvian-transinsular approach exposes the limen insulae and short gyri)</w:t>
      </w:r>
    </w:p>
    <w:p w14:paraId="428917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Part 2: Multiple-Choice Questions (5 Points Each)</w:t>
      </w:r>
    </w:p>
    <w:p w14:paraId="2503283C"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ABCD (Ref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27 in the manuscript</w:t>
      </w:r>
      <w:r>
        <w:rPr>
          <w:rFonts w:hint="default" w:ascii="Times New Roman Regular" w:hAnsi="Times New Roman Regular" w:cs="Times New Roman Regular"/>
          <w:sz w:val="24"/>
          <w:szCs w:val="24"/>
        </w:rPr>
        <w:t>: The Sylvian fissure is related to OAM, LSM, ISM, and PSM)</w:t>
      </w:r>
    </w:p>
    <w:p w14:paraId="17E5F760"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ABCD (Ref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15 in the manuscript</w:t>
      </w:r>
      <w:r>
        <w:rPr>
          <w:rFonts w:hint="default" w:ascii="Times New Roman Regular" w:hAnsi="Times New Roman Regular" w:cs="Times New Roman Regular"/>
          <w:sz w:val="24"/>
          <w:szCs w:val="24"/>
        </w:rPr>
        <w:t>: The insular arterial supply involves M1, M2 superior/inferior trunks, and early MCA branches)</w:t>
      </w:r>
    </w:p>
    <w:p w14:paraId="3B06CCB4"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ABCD (Ref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26 in the manuscript</w:t>
      </w:r>
      <w:r>
        <w:rPr>
          <w:rFonts w:hint="default" w:ascii="Times New Roman Regular" w:hAnsi="Times New Roman Regular" w:cs="Times New Roman Regular"/>
          <w:sz w:val="24"/>
          <w:szCs w:val="24"/>
        </w:rPr>
        <w:t>: Sacrificing SSV may cause venous infarction, edema, facial palsy, and seizures)</w:t>
      </w:r>
    </w:p>
    <w:p w14:paraId="3FF972DD"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firstLine="0" w:firstLineChars="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ABD (Ref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26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in the manuscript</w:t>
      </w:r>
      <w:r>
        <w:rPr>
          <w:rFonts w:hint="default" w:ascii="Times New Roman Regular" w:hAnsi="Times New Roman Regular" w:cs="Times New Roman Regular"/>
          <w:sz w:val="24"/>
          <w:szCs w:val="24"/>
        </w:rPr>
        <w:t>: Venous-preserving techniques include identifying the correct plane, denude technique, and minimizing retraction; sacrificing tributaries is not recommended)</w:t>
      </w:r>
    </w:p>
    <w:p w14:paraId="69EA64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Part 3: Essay Questions (10 Points Each)</w:t>
      </w:r>
    </w:p>
    <w:p w14:paraId="2889E170">
      <w:pPr>
        <w:keepNext w:val="0"/>
        <w:keepLines w:val="0"/>
        <w:pageBreakBefore w:val="0"/>
        <w:widowControl w:val="0"/>
        <w:numPr>
          <w:ilvl w:val="0"/>
          <w:numId w:val="1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Scoring Standards(Ref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 15 and 27 in the manuscript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)</w:t>
      </w:r>
    </w:p>
    <w:p w14:paraId="53132F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1.1 </w:t>
      </w:r>
      <w:r>
        <w:rPr>
          <w:rFonts w:hint="default" w:ascii="Times New Roman Regular" w:hAnsi="Times New Roman Regular" w:cs="Times New Roman Regular"/>
          <w:sz w:val="24"/>
          <w:szCs w:val="24"/>
        </w:rPr>
        <w:t>Correct description of superficial rami (stem + anterior horizontal/anterior ascending/posterior rami; mention of frontoorbital ramus in 65% of hemispheres, 3 points);</w:t>
      </w:r>
    </w:p>
    <w:p w14:paraId="6452F4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1.2 </w:t>
      </w:r>
      <w:r>
        <w:rPr>
          <w:rFonts w:hint="default" w:ascii="Times New Roman Regular" w:hAnsi="Times New Roman Regular" w:cs="Times New Roman Regular"/>
          <w:sz w:val="24"/>
          <w:szCs w:val="24"/>
        </w:rPr>
        <w:t>Correct division of deep compartments (sphenoidal compartment [proximal to limen area] + operculoinsular compartment [deep to superficial rami, including opercular and insular clefts], 2 points);</w:t>
      </w:r>
    </w:p>
    <w:p w14:paraId="5E8C7F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1.3 </w:t>
      </w:r>
      <w:r>
        <w:rPr>
          <w:rFonts w:hint="default" w:ascii="Times New Roman Regular" w:hAnsi="Times New Roman Regular" w:cs="Times New Roman Regular"/>
          <w:sz w:val="24"/>
          <w:szCs w:val="24"/>
        </w:rPr>
        <w:t>Key landmarks (limen insulae, insular apex [most lateral projecting point] / pole [anteroinferior edge], central insular sulcus [divides insula into anterior short gyri and posterior long gyri], circular limiting sulcus [anterior/superior/inferior parts], 3 points);</w:t>
      </w:r>
    </w:p>
    <w:p w14:paraId="2FA98D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1.4 </w:t>
      </w:r>
      <w:r>
        <w:rPr>
          <w:rFonts w:hint="default" w:ascii="Times New Roman Regular" w:hAnsi="Times New Roman Regular" w:cs="Times New Roman Regular"/>
          <w:sz w:val="24"/>
          <w:szCs w:val="24"/>
        </w:rPr>
        <w:t>Logical and accurate expression (no anatomical errors, 2 points).</w:t>
      </w:r>
    </w:p>
    <w:p w14:paraId="14D5F51E">
      <w:pPr>
        <w:keepNext w:val="0"/>
        <w:keepLines w:val="0"/>
        <w:pageBreakBefore w:val="0"/>
        <w:widowControl w:val="0"/>
        <w:numPr>
          <w:ilvl w:val="0"/>
          <w:numId w:val="1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Scoring Standards (Ref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 15 in the manuscript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)</w:t>
      </w:r>
    </w:p>
    <w:p w14:paraId="71802E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2.1 </w:t>
      </w:r>
      <w:r>
        <w:rPr>
          <w:rFonts w:hint="default" w:ascii="Times New Roman Regular" w:hAnsi="Times New Roman Regular" w:cs="Times New Roman Regular"/>
          <w:sz w:val="24"/>
          <w:szCs w:val="24"/>
        </w:rPr>
        <w:t>Superior trunk supply area (anterior/middle/posterior short gyri, insular apex, anterior limiting sulcus, short insular sulci; no overlap with inferior trunk supply, 3 points);</w:t>
      </w:r>
    </w:p>
    <w:p w14:paraId="3AE93B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2.2 </w:t>
      </w:r>
      <w:r>
        <w:rPr>
          <w:rFonts w:hint="default" w:ascii="Times New Roman Regular" w:hAnsi="Times New Roman Regular" w:cs="Times New Roman Regular"/>
          <w:sz w:val="24"/>
          <w:szCs w:val="24"/>
        </w:rPr>
        <w:t>Inferior trunk supply area (posterior long gyrus, inferior limiting sulcus, limen area; 90% supply to inferior limiting sulcus and limen insulae, 3 points);</w:t>
      </w:r>
    </w:p>
    <w:p w14:paraId="3F6921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2.3 </w:t>
      </w:r>
      <w:r>
        <w:rPr>
          <w:rFonts w:hint="default" w:ascii="Times New Roman Regular" w:hAnsi="Times New Roman Regular" w:cs="Times New Roman Regular"/>
          <w:sz w:val="24"/>
          <w:szCs w:val="24"/>
        </w:rPr>
        <w:t>Common cortical arteries (prefrontal artery [supplies anterior short gyrus], precentral artery [middle short gyrus], central artery [central insular sulcus, posterior short gyrus], angular artery [posterior long gyrus], 2 points);</w:t>
      </w:r>
    </w:p>
    <w:p w14:paraId="4BBAAD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2.4 </w:t>
      </w:r>
      <w:r>
        <w:rPr>
          <w:rFonts w:hint="default" w:ascii="Times New Roman Regular" w:hAnsi="Times New Roman Regular" w:cs="Times New Roman Regular"/>
          <w:sz w:val="24"/>
          <w:szCs w:val="24"/>
        </w:rPr>
        <w:t>Clear classification and no omissions (mention of "mixed zone" [central insular sulcus/anterior long gyrus] supplied by either trunk, 2 points).</w:t>
      </w:r>
    </w:p>
    <w:p w14:paraId="3690B11C">
      <w:pPr>
        <w:keepNext w:val="0"/>
        <w:keepLines w:val="0"/>
        <w:pageBreakBefore w:val="0"/>
        <w:widowControl w:val="0"/>
        <w:numPr>
          <w:ilvl w:val="0"/>
          <w:numId w:val="1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Scoring Standards  (Ref</w:t>
      </w:r>
      <w:bookmarkStart w:id="0" w:name="_GoBack"/>
      <w:bookmarkEnd w:id="0"/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 26 and 27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 in the manuscript)</w:t>
      </w:r>
    </w:p>
    <w:p w14:paraId="342AE0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3.1 </w:t>
      </w:r>
      <w:r>
        <w:rPr>
          <w:rFonts w:hint="default" w:ascii="Times New Roman Regular" w:hAnsi="Times New Roman Regular" w:cs="Times New Roman Regular"/>
          <w:sz w:val="24"/>
          <w:szCs w:val="24"/>
        </w:rPr>
        <w:t>Venous preservation (identify "microvascular Sylvian fissure" as dissection plane between frontal/temporal vessels; use "denude technique" to peel arachnoid around SSV for stretchability; avoid sacrificing SSV and tributaries to prevent venous infarction/edema, 3 points);</w:t>
      </w:r>
    </w:p>
    <w:p w14:paraId="507D2B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3.2 </w:t>
      </w:r>
      <w:r>
        <w:rPr>
          <w:rFonts w:hint="default" w:ascii="Times New Roman Regular" w:hAnsi="Times New Roman Regular" w:cs="Times New Roman Regular"/>
          <w:sz w:val="24"/>
          <w:szCs w:val="24"/>
        </w:rPr>
        <w:t>Vascular protection (preserve MCA M2/M3 segments and en passage arteries; avoid injury to LSA [origin 14.6 mm from insular apex] and large insular perforating arteries [arise from central/angular arteries], 3 points);</w:t>
      </w:r>
    </w:p>
    <w:p w14:paraId="0E530E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3.3 </w:t>
      </w:r>
      <w:r>
        <w:rPr>
          <w:rFonts w:hint="default" w:ascii="Times New Roman Regular" w:hAnsi="Times New Roman Regular" w:cs="Times New Roman Regular"/>
          <w:sz w:val="24"/>
          <w:szCs w:val="24"/>
        </w:rPr>
        <w:t>Anatomical guidance (use pars triangularis/rami as landmarks; adopt "paperknife technique" [deep-to-superficial, posterior-to-anterior] for tight opercular adhesion; minimize brain retraction to avoid cortical contusion, 2 points);</w:t>
      </w:r>
    </w:p>
    <w:p w14:paraId="79785D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3.4 </w:t>
      </w:r>
      <w:r>
        <w:rPr>
          <w:rFonts w:hint="default" w:ascii="Times New Roman Regular" w:hAnsi="Times New Roman Regular" w:cs="Times New Roman Regular"/>
          <w:sz w:val="24"/>
          <w:szCs w:val="24"/>
        </w:rPr>
        <w:t>Practical and feasible suggestions (assess SSV course preoperatively; dissect along arachnoid planes to reduce tissue damage, 2 points).</w:t>
      </w:r>
    </w:p>
    <w:p w14:paraId="7D348E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FBECE2C"/>
    <w:multiLevelType w:val="singleLevel"/>
    <w:tmpl w:val="BFBECE2C"/>
    <w:lvl w:ilvl="0" w:tentative="0">
      <w:start w:val="9"/>
      <w:numFmt w:val="decimal"/>
      <w:suff w:val="space"/>
      <w:lvlText w:val="%1."/>
      <w:lvlJc w:val="left"/>
    </w:lvl>
  </w:abstractNum>
  <w:abstractNum w:abstractNumId="1">
    <w:nsid w:val="BFF63D76"/>
    <w:multiLevelType w:val="singleLevel"/>
    <w:tmpl w:val="BFF63D76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BFFA39E4"/>
    <w:multiLevelType w:val="singleLevel"/>
    <w:tmpl w:val="BFFA39E4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CA5FB42B"/>
    <w:multiLevelType w:val="singleLevel"/>
    <w:tmpl w:val="CA5FB42B"/>
    <w:lvl w:ilvl="0" w:tentative="0">
      <w:start w:val="1"/>
      <w:numFmt w:val="decimal"/>
      <w:suff w:val="space"/>
      <w:lvlText w:val="%1."/>
      <w:lvlJc w:val="left"/>
      <w:rPr>
        <w:rFonts w:hint="default" w:ascii="Times New Roman Bold" w:hAnsi="Times New Roman Bold" w:cs="Times New Roman Bold"/>
        <w:b/>
        <w:bCs/>
      </w:rPr>
    </w:lvl>
  </w:abstractNum>
  <w:abstractNum w:abstractNumId="4">
    <w:nsid w:val="CFEBE8CA"/>
    <w:multiLevelType w:val="singleLevel"/>
    <w:tmpl w:val="CFEBE8CA"/>
    <w:lvl w:ilvl="0" w:tentative="0">
      <w:start w:val="1"/>
      <w:numFmt w:val="decimal"/>
      <w:suff w:val="space"/>
      <w:lvlText w:val="%1."/>
      <w:lvlJc w:val="left"/>
    </w:lvl>
  </w:abstractNum>
  <w:abstractNum w:abstractNumId="5">
    <w:nsid w:val="D7FC242D"/>
    <w:multiLevelType w:val="singleLevel"/>
    <w:tmpl w:val="D7FC242D"/>
    <w:lvl w:ilvl="0" w:tentative="0">
      <w:start w:val="1"/>
      <w:numFmt w:val="upperLetter"/>
      <w:suff w:val="space"/>
      <w:lvlText w:val="%1."/>
      <w:lvlJc w:val="left"/>
    </w:lvl>
  </w:abstractNum>
  <w:abstractNum w:abstractNumId="6">
    <w:nsid w:val="DF6899F0"/>
    <w:multiLevelType w:val="singleLevel"/>
    <w:tmpl w:val="DF6899F0"/>
    <w:lvl w:ilvl="0" w:tentative="0">
      <w:start w:val="1"/>
      <w:numFmt w:val="upperLetter"/>
      <w:suff w:val="space"/>
      <w:lvlText w:val="%1."/>
      <w:lvlJc w:val="left"/>
    </w:lvl>
  </w:abstractNum>
  <w:abstractNum w:abstractNumId="7">
    <w:nsid w:val="EABEBE4E"/>
    <w:multiLevelType w:val="singleLevel"/>
    <w:tmpl w:val="EABEBE4E"/>
    <w:lvl w:ilvl="0" w:tentative="0">
      <w:start w:val="1"/>
      <w:numFmt w:val="decimal"/>
      <w:suff w:val="space"/>
      <w:lvlText w:val="%1."/>
      <w:lvlJc w:val="left"/>
    </w:lvl>
  </w:abstractNum>
  <w:abstractNum w:abstractNumId="8">
    <w:nsid w:val="EFFDF3CF"/>
    <w:multiLevelType w:val="singleLevel"/>
    <w:tmpl w:val="EFFDF3CF"/>
    <w:lvl w:ilvl="0" w:tentative="0">
      <w:start w:val="1"/>
      <w:numFmt w:val="upperLetter"/>
      <w:suff w:val="space"/>
      <w:lvlText w:val="%1."/>
      <w:lvlJc w:val="left"/>
    </w:lvl>
  </w:abstractNum>
  <w:abstractNum w:abstractNumId="9">
    <w:nsid w:val="FD7C8B8D"/>
    <w:multiLevelType w:val="singleLevel"/>
    <w:tmpl w:val="FD7C8B8D"/>
    <w:lvl w:ilvl="0" w:tentative="0">
      <w:start w:val="1"/>
      <w:numFmt w:val="decimal"/>
      <w:suff w:val="space"/>
      <w:lvlText w:val="%1."/>
      <w:lvlJc w:val="left"/>
    </w:lvl>
  </w:abstractNum>
  <w:abstractNum w:abstractNumId="10">
    <w:nsid w:val="37FFE9BC"/>
    <w:multiLevelType w:val="singleLevel"/>
    <w:tmpl w:val="37FFE9BC"/>
    <w:lvl w:ilvl="0" w:tentative="0">
      <w:start w:val="1"/>
      <w:numFmt w:val="upperLetter"/>
      <w:suff w:val="space"/>
      <w:lvlText w:val="%1."/>
      <w:lvlJc w:val="left"/>
    </w:lvl>
  </w:abstractNum>
  <w:abstractNum w:abstractNumId="11">
    <w:nsid w:val="5FF7F234"/>
    <w:multiLevelType w:val="singleLevel"/>
    <w:tmpl w:val="5FF7F234"/>
    <w:lvl w:ilvl="0" w:tentative="0">
      <w:start w:val="1"/>
      <w:numFmt w:val="upperLetter"/>
      <w:suff w:val="space"/>
      <w:lvlText w:val="%1."/>
      <w:lvlJc w:val="left"/>
    </w:lvl>
  </w:abstractNum>
  <w:abstractNum w:abstractNumId="12">
    <w:nsid w:val="73AE00F4"/>
    <w:multiLevelType w:val="singleLevel"/>
    <w:tmpl w:val="73AE00F4"/>
    <w:lvl w:ilvl="0" w:tentative="0">
      <w:start w:val="1"/>
      <w:numFmt w:val="upperLetter"/>
      <w:suff w:val="space"/>
      <w:lvlText w:val="%1."/>
      <w:lvlJc w:val="left"/>
    </w:lvl>
  </w:abstractNum>
  <w:abstractNum w:abstractNumId="13">
    <w:nsid w:val="7F6C98F8"/>
    <w:multiLevelType w:val="singleLevel"/>
    <w:tmpl w:val="7F6C98F8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4"/>
  </w:num>
  <w:num w:numId="2">
    <w:abstractNumId w:val="6"/>
  </w:num>
  <w:num w:numId="3">
    <w:abstractNumId w:val="12"/>
  </w:num>
  <w:num w:numId="4">
    <w:abstractNumId w:val="8"/>
  </w:num>
  <w:num w:numId="5">
    <w:abstractNumId w:val="10"/>
  </w:num>
  <w:num w:numId="6">
    <w:abstractNumId w:val="13"/>
  </w:num>
  <w:num w:numId="7">
    <w:abstractNumId w:val="0"/>
  </w:num>
  <w:num w:numId="8">
    <w:abstractNumId w:val="5"/>
  </w:num>
  <w:num w:numId="9">
    <w:abstractNumId w:val="1"/>
  </w:num>
  <w:num w:numId="10">
    <w:abstractNumId w:val="11"/>
  </w:num>
  <w:num w:numId="11">
    <w:abstractNumId w:val="7"/>
  </w:num>
  <w:num w:numId="12">
    <w:abstractNumId w:val="9"/>
  </w:num>
  <w:num w:numId="13">
    <w:abstractNumId w:val="2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AF65303"/>
    <w:rsid w:val="DFDB70C6"/>
    <w:rsid w:val="EAF6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1</Lines>
  <Paragraphs>1</Paragraphs>
  <TotalTime>7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0T00:29:00Z</dcterms:created>
  <dc:creator>Zhong Liu</dc:creator>
  <cp:lastModifiedBy>Zhong Liu</cp:lastModifiedBy>
  <dcterms:modified xsi:type="dcterms:W3CDTF">2026-03-31T15:23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34BB992E989C87CBF0E2C869BFDDFEA8_41</vt:lpwstr>
  </property>
</Properties>
</file>